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4C9063" w14:textId="224D00E1" w:rsidR="005B17FF" w:rsidRPr="00823BF2" w:rsidRDefault="005B17FF"/>
    <w:tbl>
      <w:tblPr>
        <w:tblStyle w:val="-1"/>
        <w:tblW w:w="5000" w:type="pct"/>
        <w:tblLook w:val="0660" w:firstRow="1" w:lastRow="1" w:firstColumn="0" w:lastColumn="0" w:noHBand="1" w:noVBand="1"/>
      </w:tblPr>
      <w:tblGrid>
        <w:gridCol w:w="799"/>
        <w:gridCol w:w="1753"/>
        <w:gridCol w:w="5754"/>
      </w:tblGrid>
      <w:tr w:rsidR="00823BF2" w:rsidRPr="00823BF2" w14:paraId="0C7AB24B" w14:textId="65E10329" w:rsidTr="007056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81" w:type="pct"/>
          </w:tcPr>
          <w:p w14:paraId="324A3F05" w14:textId="0F4DAC74" w:rsidR="00A643C0" w:rsidRPr="00823BF2" w:rsidRDefault="00A643C0" w:rsidP="009B372B">
            <w:pPr>
              <w:rPr>
                <w:color w:val="auto"/>
              </w:rPr>
            </w:pPr>
            <w:r w:rsidRPr="00823BF2">
              <w:rPr>
                <w:rFonts w:hint="eastAsia"/>
                <w:color w:val="auto"/>
              </w:rPr>
              <w:t>2</w:t>
            </w:r>
            <w:r w:rsidRPr="00823BF2">
              <w:rPr>
                <w:color w:val="auto"/>
              </w:rPr>
              <w:t>4h</w:t>
            </w:r>
          </w:p>
        </w:tc>
        <w:tc>
          <w:tcPr>
            <w:tcW w:w="1055" w:type="pct"/>
            <w:noWrap/>
          </w:tcPr>
          <w:p w14:paraId="7B4BF1B7" w14:textId="19C83FF4" w:rsidR="00A643C0" w:rsidRPr="00823BF2" w:rsidRDefault="00A643C0" w:rsidP="009B372B">
            <w:pPr>
              <w:rPr>
                <w:color w:val="auto"/>
              </w:rPr>
            </w:pPr>
            <w:r w:rsidRPr="00823BF2">
              <w:rPr>
                <w:rFonts w:hint="eastAsia"/>
                <w:color w:val="auto"/>
              </w:rPr>
              <w:t>D</w:t>
            </w:r>
            <w:r w:rsidRPr="00823BF2">
              <w:rPr>
                <w:color w:val="auto"/>
              </w:rPr>
              <w:t>EG</w:t>
            </w:r>
            <w:r w:rsidRPr="00823BF2">
              <w:rPr>
                <w:rFonts w:hint="eastAsia"/>
                <w:color w:val="auto"/>
              </w:rPr>
              <w:t>s</w:t>
            </w:r>
          </w:p>
        </w:tc>
        <w:tc>
          <w:tcPr>
            <w:tcW w:w="3464" w:type="pct"/>
          </w:tcPr>
          <w:p w14:paraId="2B84EBD3" w14:textId="1F172F2C" w:rsidR="00A643C0" w:rsidRPr="00823BF2" w:rsidRDefault="00A643C0" w:rsidP="00A643C0">
            <w:pPr>
              <w:jc w:val="center"/>
              <w:rPr>
                <w:color w:val="auto"/>
              </w:rPr>
            </w:pPr>
            <w:r w:rsidRPr="00823BF2">
              <w:rPr>
                <w:rFonts w:hint="eastAsia"/>
                <w:color w:val="auto"/>
              </w:rPr>
              <w:t>G</w:t>
            </w:r>
            <w:r w:rsidRPr="00823BF2">
              <w:rPr>
                <w:color w:val="auto"/>
              </w:rPr>
              <w:t>ene terms</w:t>
            </w:r>
          </w:p>
        </w:tc>
      </w:tr>
      <w:tr w:rsidR="00823BF2" w:rsidRPr="00823BF2" w14:paraId="792BBCBA" w14:textId="204BD4F1" w:rsidTr="0070564E">
        <w:tc>
          <w:tcPr>
            <w:tcW w:w="481" w:type="pct"/>
          </w:tcPr>
          <w:p w14:paraId="400E5C8D" w14:textId="77777777" w:rsidR="00A643C0" w:rsidRPr="00823BF2" w:rsidRDefault="00A643C0" w:rsidP="009B372B">
            <w:pPr>
              <w:rPr>
                <w:color w:val="auto"/>
              </w:rPr>
            </w:pPr>
          </w:p>
        </w:tc>
        <w:tc>
          <w:tcPr>
            <w:tcW w:w="1055" w:type="pct"/>
            <w:noWrap/>
          </w:tcPr>
          <w:p w14:paraId="5A168CB5" w14:textId="554DEC14" w:rsidR="00A643C0" w:rsidRPr="00823BF2" w:rsidRDefault="00CA6882" w:rsidP="009B372B">
            <w:pPr>
              <w:rPr>
                <w:color w:val="auto"/>
              </w:rPr>
            </w:pPr>
            <w:r w:rsidRPr="00CA6882">
              <w:rPr>
                <w:color w:val="auto"/>
              </w:rPr>
              <w:t>Up</w:t>
            </w:r>
          </w:p>
        </w:tc>
        <w:tc>
          <w:tcPr>
            <w:tcW w:w="3464" w:type="pct"/>
          </w:tcPr>
          <w:p w14:paraId="2E20F510" w14:textId="2B9C8D65" w:rsidR="00A643C0" w:rsidRPr="00823BF2" w:rsidRDefault="00A643C0" w:rsidP="00A643C0">
            <w:pPr>
              <w:pStyle w:val="a6"/>
              <w:rPr>
                <w:rStyle w:val="a5"/>
                <w:i w:val="0"/>
                <w:iCs w:val="0"/>
                <w:color w:val="auto"/>
                <w:sz w:val="18"/>
                <w:szCs w:val="18"/>
              </w:rPr>
            </w:pP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>PLAT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HGA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KRT6A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6orf99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XCL17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OC283177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KRT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HIST1H1D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OL4A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BMP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HSPA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KRT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EP1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HAD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LCA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GC3280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D177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RC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XCL1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BPF22P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DUOX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HOXA1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TLL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RSS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100A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PINK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20orf2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PRR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H3BP5-AS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OCS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WFDC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UGT2A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PINK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AF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HIST1H1E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VSIG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DGRF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DMBT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IL18BP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TRNR2L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MP7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OL16A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PTXR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GALS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KRT1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ZNF56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100P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POD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FOS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OC100507487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DH1C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ZNF213-AS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NO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TP5J2-PTCD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FCAMR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IL1R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LC38A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OC105371049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OR7E91P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ST1L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NORA6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GP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HERC2P9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EHD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PS10-NUDT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ZNF470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CR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N7SK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OC10050674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OC102724699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NO7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NXA1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TPN2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RYBG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EF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ELMSAN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DISC1-IT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DNM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RCAM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FNG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6orf5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VSTM2L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INC00630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AD51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TAFR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ROC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HBEGF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R0B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FZD8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CDC17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GS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CK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SORS1C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ZNF62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VAMP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11orf98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GLB1L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IGFL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REG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OC10537792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AOX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GCC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ENPP7P1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IRAK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RPS18C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CPP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IRPA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KR1C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NORA6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YP27B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LOX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RSS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INC00670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YPD6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INC0048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INC0050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AMC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RIM29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AB1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ZG1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OC10192739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SS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ME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BCAS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AMA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XYLT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ZNF22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KRT1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R4A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Y6D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OSBP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LC7A8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INSC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UBAC2-AS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8orf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TC39A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HNAK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BST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AMK1D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PS2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ID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ZBTB11-AS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TG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GADD45G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EGFL7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FGF19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M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FAXDC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S4A8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BR3-AS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ZNF57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KIAA1549L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GPANK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OC10192941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HLA-F-AS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YP2E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PI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MIM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DQX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INCA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FGFBP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HOPX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NORD10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OC10192888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CKR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LIC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ONRF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INK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GALS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HSPB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BP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OC10272409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LCF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AB27A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DX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CR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TAD3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PS14P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OC102724908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AB3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EMA7A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OC10192893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MEM26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EMA6A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TOM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FCGBP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ZNF59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OSTDC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OR2A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OX1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BLVR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INPP5D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HACTR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MPD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CL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APN9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T-TV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PS6KA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P2A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TAN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ARD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RPS3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15orf48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NXA10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OC115110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XDND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ESAM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CND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OR7E14P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OC10050602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4389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OC65227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CDC144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LC2A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UPP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GRIP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RP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PP1R3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KCTD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LC44A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EXOG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XNDC17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RELID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SMB7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LIRP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BLOC1S1-RDH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BHLHE4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ENG8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CDC88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ACA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XCL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19orf70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UQCRBP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KRT19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lastRenderedPageBreak/>
              <w:tab/>
              <w:t>ZNF10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DYRK1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OC10192810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IR4435-2HG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DZK1IP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APN8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TP7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GPR8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RADD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M4SF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EREG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IMP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ULT1C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TRF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GR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CAT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PON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IMP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ZNF430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FUT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GCSHP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OR1-AS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XN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BCL2L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GJB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ICAM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FAM76A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GM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ECM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ZFP30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FAM83F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RPL3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TP9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GTF2IRD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EPHA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LCG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DPCR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D68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GOLIM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YP2C18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OL4A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HSPA1A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RKAC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RPC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MEM126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FDN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LC45A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OA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PL2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GALS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19orf3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FAM219A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RIM7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MIM1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PS18P9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RPS3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MO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GLRX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TX19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RPL20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PS18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GPATCH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GALS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TPCR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HFM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KR1B10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HTRA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AB3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T-TC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BTNL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PS27A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EAK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NHG1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DUFB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100A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ILKAP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UPF3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AMB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LCL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SMC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TC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XNL4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USMG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TRNR2L8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MEM86A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CED1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TF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GSTO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COT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DGRF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BTNL8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100A10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BUD3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ERPINB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KR1C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PL30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YP4F1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MEM21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LPH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NFAIP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YBEY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BAMBI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EBPA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NHG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TX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RPL5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4BP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RSF9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YRFL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IPAL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OMP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LBD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OR7E37P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HR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BDSP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EC61G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RAG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INC0050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ALR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DUFS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OX6C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SMA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RL1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LPH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F2RL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ZNF585A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RPS28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GR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BHD11-AS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TARD10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100A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OP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P53INP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RIM3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GST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EIF4ENIF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DUFS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8orf59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TP5E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INC01207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MCC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LAC8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PS2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DSEL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LKBH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YAE1D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TP5H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PS2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INC01559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SPAN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LC7A7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MTK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GRHL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ELK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RIM1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T-RNR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GCNT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ICAM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ERF2-C15ORF6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IR22HG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VNN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GADD45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FRAT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NKS4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BMP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DAD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PL36A-HNRNPH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UFD1L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MO7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OC729348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ULT1C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RIP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KRT1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ATDN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EKT4P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IL1RN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ZNF738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PL27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PL1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KLF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OCIAD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RIM10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SMB10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NXA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INO80E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MEM126A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EPHB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GRAMD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LA2G10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K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HD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KNK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PRK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ROH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EHD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OMM40L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KAP7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OC38933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UC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ZCCHC9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OPORS-AS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BCCIP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ZFAS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ETTL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DKN2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OX7A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FT2D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OXL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PECC1L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ENTPD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BLNK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LPP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T-RNR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RAPPC2L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DIA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DUFA7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GGT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GSAP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T-TF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DUSP10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RRDC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DCD10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RDX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IL18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2orf7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EPB41L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FPI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TSV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YCARD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AQR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AB27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RL1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ULT2B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FT2D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KRT20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CC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KCNQ1OT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DUSP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FUNDC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LA2G1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UQCR10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ITGA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OX5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100A1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FOXD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BOAT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ZNF70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KLF7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OMMD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KIL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YT1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F3B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EACAM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PATS2L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lastRenderedPageBreak/>
              <w:tab/>
              <w:t>HIVEP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AMTOR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ALML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ZSWIM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DNAJC7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LC22A18AS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NHG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XCL8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UEVLD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14orf10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HOC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TC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EO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DGFA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EMG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OTUD6B-AS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ZNHIT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PL22L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ONECUT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DUFS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EMP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CYP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NXA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OP1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DUFB8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TERF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INOS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PL39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PD5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P9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MEM17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IGT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GK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OC100131257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OLR2K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DUFB9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VPS33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GRHL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EPS8L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FOS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TMR1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IER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ZNF480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RP8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GTF3C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DUFV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6PR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LCN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BOLA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FUNDC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DRAP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NFAIP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MP28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HF1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PINT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ID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9orf8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H3BGRL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UGDH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ISD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HEBP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MNAT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DUFA1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TYK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DSS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EEA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UGT2B1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LC37A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DUFA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100A1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LU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URF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E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RGAP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ABEPK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APG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PECC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BEND7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PL7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IR194-2HG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IPK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FDPS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GRAMD1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GN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OLD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BMS1P20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PP1R14D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PL2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PL3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FTR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OLR1C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OVOL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GA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ADPS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12orf57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PL38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ACSTD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EPS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NMA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DUFB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MC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SM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HMGN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ASEF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ASP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DC2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DAMTSL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RPS17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RPL47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GPKOW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GOLGA6C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BM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BCL2L1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DBI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NX7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UTC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BHLHE40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EL1L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ALAT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DC42EP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DUSP1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P53I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DDX2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3orf1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UCHL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NRPE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ECI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IFT20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RAP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GLL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ZFAND2A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LCD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GADD45A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ID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RIM3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12orf4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FNBP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BPGM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GTPBP8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FIG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MIM19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WAP70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SM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ATK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INPP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OX7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GPATCH1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SME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M4SF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KKS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R1I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ES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XNRD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TSA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LC41A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HNAK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KR1C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MEM14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ICT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5orf30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AA10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ITSN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DHRS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PS27L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HF2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TS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FA2H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PL35A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KIN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TC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ARS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FRMD8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UBXN8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LKL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MEM208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US8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IMM2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NHG17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NRPD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ATDN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ZPR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OX7C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IFM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PL3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SU7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GTF2H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PD52L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RYZ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PL29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FDX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GSDM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HFPL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AB3GAP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ISCA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EPB41L4A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GST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ALL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CSS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DUFA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OMM7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PL17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AWR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RELID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DCDC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GSTP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CCC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UST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RPS1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LEK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AGLN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R1H3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RHGAP2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OX6A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EIF3M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IMM17A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ASP7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DUFA9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ADA2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CBD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KRT18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IRS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MEM5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EFNB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BRMS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ANK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FB2M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EIF2B5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SL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LPI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RPS24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TP5J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CEB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DUFC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DEDD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FAU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DECR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HAP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DUFAB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NKRD49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LOC72996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EIF3K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FDN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TSS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HDDC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DYNLL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KIF13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CARS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SQRDL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HCYL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HSD11B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LEKHA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PSMA6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ITGB1BP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FUT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DNAJB11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NABP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TXNDC9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ABL2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DIP2B,</w:t>
            </w:r>
            <w:r w:rsidRPr="00823BF2">
              <w:rPr>
                <w:rStyle w:val="a5"/>
                <w:i w:val="0"/>
                <w:iCs w:val="0"/>
                <w:color w:val="auto"/>
                <w:sz w:val="18"/>
                <w:szCs w:val="18"/>
              </w:rPr>
              <w:tab/>
              <w:t>MRPL18</w:t>
            </w:r>
          </w:p>
        </w:tc>
      </w:tr>
      <w:tr w:rsidR="00823BF2" w:rsidRPr="00823BF2" w14:paraId="21156926" w14:textId="3E4D5A2C" w:rsidTr="0070564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481" w:type="pct"/>
          </w:tcPr>
          <w:p w14:paraId="09C7AEE7" w14:textId="77777777" w:rsidR="00A643C0" w:rsidRPr="00823BF2" w:rsidRDefault="00A643C0" w:rsidP="009B372B">
            <w:pPr>
              <w:rPr>
                <w:color w:val="auto"/>
              </w:rPr>
            </w:pPr>
          </w:p>
        </w:tc>
        <w:tc>
          <w:tcPr>
            <w:tcW w:w="1055" w:type="pct"/>
            <w:noWrap/>
          </w:tcPr>
          <w:p w14:paraId="3F385091" w14:textId="00D525C7" w:rsidR="00A643C0" w:rsidRPr="00823BF2" w:rsidRDefault="00CA6882" w:rsidP="009B372B">
            <w:pPr>
              <w:rPr>
                <w:color w:val="auto"/>
              </w:rPr>
            </w:pPr>
            <w:r w:rsidRPr="00CA6882">
              <w:rPr>
                <w:color w:val="auto"/>
              </w:rPr>
              <w:t>Down</w:t>
            </w:r>
          </w:p>
        </w:tc>
        <w:tc>
          <w:tcPr>
            <w:tcW w:w="3464" w:type="pct"/>
          </w:tcPr>
          <w:p w14:paraId="6E778F75" w14:textId="2FE92785" w:rsidR="00A643C0" w:rsidRPr="00823BF2" w:rsidRDefault="00A643C0" w:rsidP="009B372B">
            <w:pPr>
              <w:pStyle w:val="DecimalAligned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>MYL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ITPNC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AGL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TK38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WWP2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2F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TF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ERF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HF1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PHB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NN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REMEN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RI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PRN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IEXF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OP3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25A5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SX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PN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IF2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RERF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DX5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MWD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C42EP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GFR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SN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WWTR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TG4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WHSC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4orf4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BCA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6PD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70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EX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IK3R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UNK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IR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FAP3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TAR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12A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OX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NX3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4H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KBKG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RI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ANBP1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2F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DE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MEM11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GM2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NC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TP6V1B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FP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TMR1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OX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BTB3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TP6AP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PDPF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EL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CHFR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WDR4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RIM4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PATA1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LDH1B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ARP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CF1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ZF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HR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LASP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YRM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ANK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LDN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MG20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10050699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ETRN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PP2R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LDN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PIH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UGT2B1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KCDBP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BX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ADH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RAF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KBP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NF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SK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RMS1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T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K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26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RN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NP32E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UTS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NF12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TP6V0E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ASP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HNO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IGYF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EMA3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TPR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1FX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CE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UBN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LHL4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2orf8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GFBI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NKRD5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PP1R1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MND5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XNDC1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AF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CC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PR15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4orf4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TO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DP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CE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SS2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HSRP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CP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TAT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39A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MEM9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K2AP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WSG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BR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AC3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TLL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LK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HMP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44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KBP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NKRD2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TRN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NF2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NS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MEM23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APCD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PNS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ATZ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26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CK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PHK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BBP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PSF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MT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PIN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9orf1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EEP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G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SHZ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80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FX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MEM17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ELK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RE11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H3BP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SRC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EST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SPA1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COF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OR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AS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WDR8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SNK2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AB11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AMA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ML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NPP5K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LDH7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Y6E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CC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1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UL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AR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LKBH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NIP3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ELLS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RP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OXO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T1E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LTF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ELO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RAM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R1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DM4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URK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OXRED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HIT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BNO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SH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OCS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SS2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EPDC1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16orf4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AL3ST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HR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RSK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TM2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42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DM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ENPM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OXCT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C2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25A2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P4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NDC3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BC1D1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4GALT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51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AD2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ADA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KF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66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8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BXO3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ENPN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NX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RP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XL1-A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ANC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TBP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NKS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DAT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RMARD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URB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WDR9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AM193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DAC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PP5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CA7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DHHC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ILPD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lastRenderedPageBreak/>
              <w:tab/>
              <w:t>SLC12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IS18B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RB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LVCR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MBR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IMAP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10713351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57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TFG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RIM4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KD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PG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CL7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OL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T1F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K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CAF1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PP1R3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RTC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RANB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PHN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AUS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UCK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CNT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HL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MEM5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CAPD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AM222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DFI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ICTOR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UAK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OLE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TPR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48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ORAI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HR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EP17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25A3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AM73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ES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MI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DNF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SD17B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BC1D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RC2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AM234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INC0127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IB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KN2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AO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ACGA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100PBP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CL11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19orf4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AL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AIN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BCB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EN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TK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ADC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CAPD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MC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PV17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ENPK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32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B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LDO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NPY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CA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1A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ULP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BC1D1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FYVE2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T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NPL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3EAP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DAT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NAJC2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COR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OTCH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EZ6L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19orf6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K1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16orf5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AAH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BX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EN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ASH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AAS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KSCAN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YRK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K1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HTF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PCAT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VW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RF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K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CG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NKRD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FI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YH1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29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PS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NN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CBLD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SS1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CL2L1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TI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DM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KR1B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PX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MG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IX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51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CDC13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CVR1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ANK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B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NASEH2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CNB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79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ED2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G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OLT1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RM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DHHC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RSAM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NK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KT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27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OX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BC1D2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BP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UCB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NAPC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M6SF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ZH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DEM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RRC4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RAT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ATSL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ENND5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OT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CN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AR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HPN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GIP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71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T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I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KI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AM89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CNQ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CAF1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EX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HDH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T1G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CAT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VGL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PX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UBA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UDT16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MNB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YZ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CF2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WNK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CM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EB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CYOX1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ELF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ENPBD1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RFN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LK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P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FP9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IAA132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CF1P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IAPH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GIF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ANB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STM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ENPU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ILPL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SLN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IPK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RRN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PS6K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SF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S18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FC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9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IF2AK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UPT3H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OLE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PME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GSF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TMN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2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CHSD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10029414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NGE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RRC5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53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GFBR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ALCOCO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QTRT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MPDH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K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HTK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FNA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NNM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RF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C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AM8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KA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IAA154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OTCH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OAS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DLRAD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AD2L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BC1D1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CM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NRNP7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OX1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AM81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K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lastRenderedPageBreak/>
              <w:tab/>
              <w:t>CLSTN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QCB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CDC6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GFR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LU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CADS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44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CMT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FITM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JURP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NT-A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YB5R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ENPF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EG1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SD3B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NOT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KR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EPDC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EN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IS18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GM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DRB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TK3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I4K2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AT2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PGRIP1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YP39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K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HTF1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RK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BXO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38A1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RGAP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GME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CNF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HNS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MEM170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CM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H3PXD2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BTBD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MCC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IF1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FNG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PR137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BTB4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AD51A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CMTD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36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CCS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EMK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MOT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IR210HG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10012955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KD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HAF1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LCCI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DCK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IVEP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YLK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OLQ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BC1D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ECPR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AN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FNA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VIM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ITED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51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RIM5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NASEH1-A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2CD4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NAPC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AB33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RI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GK22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DIA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NNM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RTAP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KDC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CKIPSD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IG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R1D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OGFR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C2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SPN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ENPH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CE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CTD1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IAA158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RIM2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DF1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BN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RAF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AM46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ARB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FC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C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MNAT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BMX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FHC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ENPO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BC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UBXN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25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LI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CA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OGLUT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KAP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DK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DX6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R2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N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DAC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RRC2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ASP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BK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CSAP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HB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UB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IGN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MS22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KN2D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60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P53I1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INC0101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RRC2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ORBS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ELZ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X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AP4K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TBD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GSM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MEM17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INC0026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EMIN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AGLN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40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UBASH3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BHD1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ETTL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OP2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P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EP8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TAD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28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BM4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DC8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DZRN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HAF1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CNMB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DIAS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TPRR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RSN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MPK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TPK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ASSF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XPNPEP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46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PHOSPH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IGZ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MEM20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UB1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KA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BLN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EMP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FT14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ANE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OX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IR99AHG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AM120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CNB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GS1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DELC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FCAB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OS1AP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RIP1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2A4RG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BHD17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WTIP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TXB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CA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64307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50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AF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TGER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HMT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IF2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FT8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QGAP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DX5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16A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TX1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GR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BXO4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KI6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PSTI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TU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RS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LGAP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ELTF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CNJ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NFRSF1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HOBTB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AM111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25A3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LHL2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A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10192750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MMR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DC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VAM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DAC1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ORC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YB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LG1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RG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YLTL1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TKN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RVCF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SPAN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KCG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10028749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NF2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lastRenderedPageBreak/>
              <w:tab/>
              <w:t>LOC10028815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IX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KCQ-A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RMT61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11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EP25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EX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ENPI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UBP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RMD4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NFN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ECQL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ENPE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2A1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R1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SPM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H3TC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RIM6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HLA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IRC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2F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FI2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LSPN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OGFR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PX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LDH6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YY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IF20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CDC14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EM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RC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KN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OXO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NAFM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6A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C25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FI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15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76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TXN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OXM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D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IXDC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OXC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ACH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K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GO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HRI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ECP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NAPC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O4A1-A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NTB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ESN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H1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IF1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CAPH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NF144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MO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HMP1B2P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HLHB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K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AP2K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RAMD1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PR6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ICRR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INJ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AMT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PAG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77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AP3K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RS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RTOMT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AD54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CF1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C3H12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GF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NIP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GO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CM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RM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K5R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ACC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PHB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ORB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LA-DM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KFZP434I071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12orf6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204P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CM1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385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DU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MEM132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NLN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HSD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HCTF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SF1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NO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P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BBP8N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PR15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K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CMH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LACAT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OBS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ADM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HST1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XN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K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SCAN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43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ROAP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31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11323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UCP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USA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RHGAP2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PC2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N3K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DLIM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MPR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FAP6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NPP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EURL1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APCD1-A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1orf11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YP4X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SIC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GRF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USP1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MTN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ERPIN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IT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TK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UV39H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EACAM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R3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S4A1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XRCC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2AFX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NXA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OD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IF18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LF1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USD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SYN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SCAN2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UC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72874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UNK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YBR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NPP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SI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CE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QP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KAP2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38A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ALM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DCY10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39A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EP5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MC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URK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LDO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FITM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UP21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FRP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59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RM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ME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ERC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23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77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ECTM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2F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ACH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NGPTL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S3ST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17orf7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RGAP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X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AM189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27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AAP2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SCL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BA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REB3L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ODXL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M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1orf23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MEM14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GFB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UT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CM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22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YRM4-A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GFR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CR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CDC7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4407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26A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OL6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SCN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PR137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LK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MT5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ENPQ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CCHC2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X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57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IF20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REM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YB5R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FITM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ICKLE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10orf8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ADS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WDR2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RP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LEKHG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CF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lastRenderedPageBreak/>
              <w:tab/>
              <w:t>KIFC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EC31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PS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BK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23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LGN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10272406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YNPR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HRM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HYH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AGEE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IF1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TSE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RP5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FHA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BP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USP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AP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VTCN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25A2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11orf8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KN2B-A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50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IMP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AF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RX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A5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LK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OB1-A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DM1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OX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SP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ES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HRR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NF18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TF2I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2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B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PP2R2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MOC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FI4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65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AIM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AMK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HLDB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CARA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LIS3-A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MNB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RGN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PR1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436-A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AM86B3P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NKR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XDN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XN-A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USC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6A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OTOP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TF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TCHD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LHL3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NHB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FI2-A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S3ST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61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EE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ABRB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SRG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FNB3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NORA2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10537495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IF3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GAM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3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XCR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APLIN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INC0148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CG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1QTNF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REP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10050612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FI44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HRS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I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ICKLE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RHGAP1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EB1-A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YBL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CDC1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59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64417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NFAIP8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OL18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IBC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OCS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MOD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10537657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OM12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LD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ASAL2-A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RNT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POBEC3H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DX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POR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CP4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UC5A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N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DH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PM2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OSMR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PS15AP1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MD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AM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EP1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NAZ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14870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T3GAL4-A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LEKHB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RPV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V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50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DGRL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TTP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UFS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10155945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KH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P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TP6AP1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ANCG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ACROD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IX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7A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T1H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EU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5orf3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AM229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OAS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EAD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NPEP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EX3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39A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MIG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RYBB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RT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MPK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PTE2P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TGA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GER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DE4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6A1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POA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24A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OS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85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X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BTB1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ABP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TC7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BED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FR3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72817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YPD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INC0095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ULT2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73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MEM21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SCAN2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XPH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AMDC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YP3A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BXL1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SAD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PO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10192888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IF2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ES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OXJ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AT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MOC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17A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LK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5A1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6P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YP17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LK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BC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EG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HDH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INC0017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SHZ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SD3B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45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MCC1-A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UOX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NAH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PO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PB41L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11orf5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PO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10192717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MEM198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HST1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IR711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OK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10192840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LIP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INC0060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NCK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TXBP5-A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RRC37A8P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POC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7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NKRD2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USP27X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lastRenderedPageBreak/>
              <w:tab/>
              <w:t>SMLR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40126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TN1-A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WIF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RRC37A4P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GF14-AS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MEM254-A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ACT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MPRSS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LP1R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ORF4L2-A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MH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10024073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HIS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MEM14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EX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NTXR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H2B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UP210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RB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341-A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10050554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4GALNT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DNF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IAA082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CP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4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OS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EACAM2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19A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9orf2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IR4697HG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10192691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OTCH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INC0161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EAR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OC2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POBEC3G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2A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28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70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T6GALNAC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PP1R3G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RTAP2-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IMS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RFN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LIN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RD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PR14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RIM4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DRG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LHL3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OLLIP-A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G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P7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TPRM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ATA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H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HFP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ZD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TN1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DE3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RPM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NPEP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EF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APN6</w:t>
            </w:r>
          </w:p>
        </w:tc>
      </w:tr>
    </w:tbl>
    <w:p w14:paraId="4D6F9D89" w14:textId="46E3DED9" w:rsidR="005B17FF" w:rsidRPr="00823BF2" w:rsidRDefault="005B17FF">
      <w:pPr>
        <w:pStyle w:val="a3"/>
      </w:pPr>
    </w:p>
    <w:p w14:paraId="2ECEF4A3" w14:textId="77777777" w:rsidR="00A643C0" w:rsidRPr="00823BF2" w:rsidRDefault="00A643C0" w:rsidP="00A643C0"/>
    <w:tbl>
      <w:tblPr>
        <w:tblStyle w:val="-1"/>
        <w:tblW w:w="5000" w:type="pct"/>
        <w:tblLook w:val="0660" w:firstRow="1" w:lastRow="1" w:firstColumn="0" w:lastColumn="0" w:noHBand="1" w:noVBand="1"/>
      </w:tblPr>
      <w:tblGrid>
        <w:gridCol w:w="799"/>
        <w:gridCol w:w="1753"/>
        <w:gridCol w:w="5754"/>
      </w:tblGrid>
      <w:tr w:rsidR="00823BF2" w:rsidRPr="00823BF2" w14:paraId="370E2B5F" w14:textId="77777777" w:rsidTr="00EC21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81" w:type="pct"/>
          </w:tcPr>
          <w:p w14:paraId="548BE848" w14:textId="6A3B6F0C" w:rsidR="00A643C0" w:rsidRPr="00823BF2" w:rsidRDefault="00A643C0" w:rsidP="00EC2169">
            <w:pPr>
              <w:rPr>
                <w:color w:val="auto"/>
              </w:rPr>
            </w:pPr>
            <w:r w:rsidRPr="00823BF2">
              <w:rPr>
                <w:color w:val="auto"/>
              </w:rPr>
              <w:t>60h</w:t>
            </w:r>
          </w:p>
        </w:tc>
        <w:tc>
          <w:tcPr>
            <w:tcW w:w="1055" w:type="pct"/>
            <w:noWrap/>
          </w:tcPr>
          <w:p w14:paraId="165AEE8C" w14:textId="77777777" w:rsidR="00A643C0" w:rsidRPr="00823BF2" w:rsidRDefault="00A643C0" w:rsidP="00EC2169">
            <w:pPr>
              <w:rPr>
                <w:color w:val="auto"/>
              </w:rPr>
            </w:pPr>
            <w:r w:rsidRPr="00823BF2">
              <w:rPr>
                <w:rFonts w:hint="eastAsia"/>
                <w:color w:val="auto"/>
              </w:rPr>
              <w:t>D</w:t>
            </w:r>
            <w:r w:rsidRPr="00823BF2">
              <w:rPr>
                <w:color w:val="auto"/>
              </w:rPr>
              <w:t>EG</w:t>
            </w:r>
            <w:r w:rsidRPr="00823BF2">
              <w:rPr>
                <w:rFonts w:hint="eastAsia"/>
                <w:color w:val="auto"/>
              </w:rPr>
              <w:t>s</w:t>
            </w:r>
          </w:p>
        </w:tc>
        <w:tc>
          <w:tcPr>
            <w:tcW w:w="3464" w:type="pct"/>
          </w:tcPr>
          <w:p w14:paraId="397E22EA" w14:textId="77777777" w:rsidR="00A643C0" w:rsidRPr="00823BF2" w:rsidRDefault="00A643C0" w:rsidP="00EC2169">
            <w:pPr>
              <w:jc w:val="center"/>
              <w:rPr>
                <w:color w:val="auto"/>
              </w:rPr>
            </w:pPr>
            <w:r w:rsidRPr="00823BF2">
              <w:rPr>
                <w:rFonts w:hint="eastAsia"/>
                <w:color w:val="auto"/>
              </w:rPr>
              <w:t>G</w:t>
            </w:r>
            <w:r w:rsidRPr="00823BF2">
              <w:rPr>
                <w:color w:val="auto"/>
              </w:rPr>
              <w:t>ene terms</w:t>
            </w:r>
          </w:p>
        </w:tc>
      </w:tr>
      <w:tr w:rsidR="00823BF2" w:rsidRPr="00823BF2" w14:paraId="62AFC966" w14:textId="77777777" w:rsidTr="00EC2169">
        <w:tc>
          <w:tcPr>
            <w:tcW w:w="481" w:type="pct"/>
          </w:tcPr>
          <w:p w14:paraId="35A2B67A" w14:textId="77777777" w:rsidR="00A643C0" w:rsidRPr="00823BF2" w:rsidRDefault="00A643C0" w:rsidP="00EC2169">
            <w:pPr>
              <w:rPr>
                <w:color w:val="auto"/>
              </w:rPr>
            </w:pPr>
          </w:p>
        </w:tc>
        <w:tc>
          <w:tcPr>
            <w:tcW w:w="1055" w:type="pct"/>
            <w:noWrap/>
          </w:tcPr>
          <w:p w14:paraId="3E3F2D6D" w14:textId="7D5DC151" w:rsidR="00A643C0" w:rsidRPr="00823BF2" w:rsidRDefault="00CA6882" w:rsidP="00EC2169">
            <w:pPr>
              <w:rPr>
                <w:color w:val="auto"/>
              </w:rPr>
            </w:pPr>
            <w:r>
              <w:rPr>
                <w:color w:val="auto"/>
              </w:rPr>
              <w:t>U</w:t>
            </w:r>
            <w:r>
              <w:rPr>
                <w:rFonts w:hint="eastAsia"/>
                <w:color w:val="auto"/>
              </w:rPr>
              <w:t>p</w:t>
            </w:r>
          </w:p>
        </w:tc>
        <w:tc>
          <w:tcPr>
            <w:tcW w:w="3464" w:type="pct"/>
          </w:tcPr>
          <w:p w14:paraId="18BE96E7" w14:textId="1E9DEC44" w:rsidR="00A643C0" w:rsidRPr="00823BF2" w:rsidRDefault="00A643C0" w:rsidP="00EC2169">
            <w:pPr>
              <w:pStyle w:val="a6"/>
              <w:rPr>
                <w:rStyle w:val="a5"/>
                <w:i w:val="0"/>
                <w:iCs w:val="0"/>
                <w:color w:val="auto"/>
              </w:rPr>
            </w:pPr>
            <w:r w:rsidRPr="00823BF2">
              <w:rPr>
                <w:rStyle w:val="a5"/>
                <w:i w:val="0"/>
                <w:iCs w:val="0"/>
                <w:color w:val="auto"/>
              </w:rPr>
              <w:t>BMP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HAD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KRT6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LAT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OL4A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XCL17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OC283177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LOXE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LCA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KRT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TLL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6orf99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HG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KRT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D177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REP1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FCAMR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I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GALS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DUOX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XCL1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OCS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UGT2A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DMBT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C2A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IL18BP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TR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BST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GC3280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MEM74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RSS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EHD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S4A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FNG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PINK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OU2F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STA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DH1C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FREM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WFDC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DPEP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OC10050668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100A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FKFB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STA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ACRG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ULT2A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20orf2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E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RYBG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OU2F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UM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R0B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OC10192735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11orf9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INC0050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ST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RR19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H3BP5-AS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OC10028891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MEM229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PIN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C2A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CR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XDH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KRT1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NKRD34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VNN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C52A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3MBTL4-AS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HST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ZNF839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YO18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BCC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CDC17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RHOF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RC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T1H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COX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NNC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ZG1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OLN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YP2B7P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OC10537275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HOXA1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MEM23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FP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ENPP7P1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T1G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LA2G7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IRP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PINK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ZIM2-AS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C26A1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CDC30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CG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MP7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DKN2B-AS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UBXN10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DTRP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BTNL9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INC00670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BTNL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TPDC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YPD6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A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ALRD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AT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EF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RCAM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INC00550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ERPINA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EMA6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ULT1A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C5A9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ENTPD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OLCA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QP7P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RYGS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PO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RBP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ZNF213-AS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C17A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PS1,</w:t>
            </w:r>
            <w:r w:rsidRPr="00823BF2">
              <w:rPr>
                <w:rStyle w:val="a5"/>
                <w:i w:val="0"/>
                <w:iCs w:val="0"/>
                <w:color w:val="auto"/>
              </w:rPr>
              <w:lastRenderedPageBreak/>
              <w:tab/>
              <w:t>CLCF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OC729987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DK20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NXA1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OC10192941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0S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HOXA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MDHD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CF11-AS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FUOM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INC0050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ALAT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BA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RSS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A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C5A1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PR8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ME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DISC1-IT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UBD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T-TT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C7A7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CDC144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BLNK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DHDH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OLFM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ONRF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C7A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EPP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POD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ADI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INK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MEM25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ZNF59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HLA-H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INC0084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OR7E91P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ARVELD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FCGBP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BLOC1S1-RDH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NORD10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UC3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FAM155A-IT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GM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KRT1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FLJ3225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TS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OC72934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C38A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OC102724699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OC10192810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ZNF47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RAP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HBP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RBP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INC0160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PI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TSO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LOX15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OC100131257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BCC6P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IMP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AO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RPS2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CPP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VSTM2L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DZK1IP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APN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ZNF62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RPS10-NUDT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I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TG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DARB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PD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ROR1-AS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NO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EPB41L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RDM1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KIAA0226L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INC0150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15orf4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ICAM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BTNL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FAM118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CHE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DXDC2P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OC10192788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ADAC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RLR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ONECUT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DOK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XK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NORA6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PON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EMC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IMP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HFE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T-TY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FCHSD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OLGA7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RRN3P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C43A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EAP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DK11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CL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YP4F1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P2A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RRDC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INC0122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ACNA1D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ERICH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TNNA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GAP1-IT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CE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KMT1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INPP5D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KIFC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SDM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EGFL7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IGR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KCNQ1OT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NO9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OC10192948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ULT1E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OC10192893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RELID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MEM21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PP1R14D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RP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KR1C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HN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C5A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C39A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ME7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ULT1C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CAMP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1QTNF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USD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SS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ASP16P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TX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TC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CC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UVRAG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OC10192689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CND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ZNF38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UG0898H09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RGS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OGAT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VSIG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PI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KR1B10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MTM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KLHL1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HIST1H1C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TP5J2-PTCD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RARRES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TX19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VAMP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BHD11-AS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FAM47E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16orf9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CNT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RHGEF1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C37A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100P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ARS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ENDOG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Y6G5C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LCG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UGDH-AS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FAHD2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KHK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DPD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2orf8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DSEL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MPD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6PR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KRN2OS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DDX2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FBXW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YP4F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TARD10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EPHX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DCBLD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F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LOD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1orf19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CK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TOX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UC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FAXDC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SAP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C26A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GM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COT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IRAK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LA2G12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INC0048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CL2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PG20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RIM10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KCNJ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OA7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YTHDF3-AS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C25A25-AS1,</w:t>
            </w:r>
            <w:r w:rsidRPr="00823BF2">
              <w:rPr>
                <w:rStyle w:val="a5"/>
                <w:i w:val="0"/>
                <w:iCs w:val="0"/>
                <w:color w:val="auto"/>
              </w:rPr>
              <w:lastRenderedPageBreak/>
              <w:tab/>
              <w:t>GOLT1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LA2G10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OX9-AS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IKBKE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LCN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STO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FKB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IGT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SMB7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OC10272490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LBD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C51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TSL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ARD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HET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ZNF490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RSS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RP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TMT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HS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YP3A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RN7SK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TC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T1F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HAAO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RIM29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DYRK1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OR7E14P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FDN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INC00659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R1H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19orf70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FAM83F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OCOS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TUB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FTL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RAB2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FAM131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MP1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GK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SPAN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DSL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M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RRP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URM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BLD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KIAA075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OC101926889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CN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RADD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TOM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KAP7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BARX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YP3A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RPC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KRT1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DIA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A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DDT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ID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D6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ZNF73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KNK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KLF7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FAM198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BCL2L1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SPAN7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ZNF86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RPL1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YP2C1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KR1C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BUD3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R1H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ACO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ALR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HIF1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TC3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GIF2-C20orf2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ERF2-C15ORF6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YP2E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FGFR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C35G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POBEC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EIL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DKN2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RAB3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PCS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RASGEF1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AMB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OLR3D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C3A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ES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MEM183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OX6C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B3GNT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14orf10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FER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MEM26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DUFA1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LPP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RPS14P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IGD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BMS1P20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VL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BAAT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19orf5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OC72996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GALS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SMC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FPI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COT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PNS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HERC2P7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RKAC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PTN-IT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MEM14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ATN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HTR1D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RHOC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RRDC1-AS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DCD1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YO7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SL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EIF3K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DPCR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DYNLRB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TP7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RNDE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UC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INO80D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GALS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LCD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T-TF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MCR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TRF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RDM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UPP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OC10012943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RNASE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BR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HLA-DM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IR194-2HG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HTRA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AC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OX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EK1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FABP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MEM219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INC0100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NO10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ENTPD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LDO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IR17HG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MIM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HBS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STN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DX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DUFB9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ETTL7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KR7A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RERE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KFC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DPP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H3RF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RPL3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AB21L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TC39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TF3C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SIX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HMGN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C25A20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HIST1H4C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APG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BLVR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AMC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DST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VGLL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IDNK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ULT1A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RIP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DDC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KANSL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CKR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2RX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EX1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OSR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MIM2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R5A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IL1R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NKS4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FUT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TG9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BRI3BP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OLGA2P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IL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OLCA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AP2K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DUFS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UQCR10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EPD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HNF4G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RPL5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LDN1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HYN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TPCR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OC10192811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ING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IB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EC14L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HF2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DGRG7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BCL2L1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LXIPL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AMA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FMBT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C46A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IK3C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KRT19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HLA-F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6orf10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SME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YO15B,</w:t>
            </w:r>
            <w:r w:rsidRPr="00823BF2">
              <w:rPr>
                <w:rStyle w:val="a5"/>
                <w:i w:val="0"/>
                <w:iCs w:val="0"/>
                <w:color w:val="auto"/>
              </w:rPr>
              <w:lastRenderedPageBreak/>
              <w:tab/>
              <w:t>MYO1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DAB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HMP2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RIN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QPRT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T6GALNAC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C27A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OGDH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OX1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ZMAT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BOAT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BCAS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TAU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BMS1P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REG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IFT20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MTK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XAF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5orf30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APKAPK5-AS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C31A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OC101928820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HLPP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ZNHIT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DK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MS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CDC9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TXBP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RPL2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HSPB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RAP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XPNPEP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LCN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SS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ILKAP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OLIM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KIF13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UROD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CRN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RRC19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CF2L-AS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RGS1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VB12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ETF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HADH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KR1A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DGF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MO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TP2C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100A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CAPER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EXOC6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XYLT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C52A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OC100420587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TP5E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DUFB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OC4L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BLCAP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F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ACE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TTP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OC5533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RPS1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FDPS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KCNK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ABP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APBP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RUNE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INC01207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BDKRB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STP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AMKK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RAPPC2L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WFS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RIM3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ORT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IRP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1orf11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AMDC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DHRS7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PFIBP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OQ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HUWE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PD52L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ARS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OLD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C41A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NX2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ZNF65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SMB10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DUFV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MEM220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GT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YT1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RPL27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RPS17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UDT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OMM40L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OP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GST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ULT1C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LKBH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VIPAS39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ALML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UCLG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HFM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DEDD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ARP1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UB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AA10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DAMTSL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MG7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FRAT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TP9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OG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IPAL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TIP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FAP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UPF3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AT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BEND7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MEM13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YP2J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2orf7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YDJC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AB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DALRD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RPL2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LKBH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HEM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IAE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HBEGF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NP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PIE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GPAT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EP1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ZFAND2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ETTL7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LD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BCF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MIM2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RPL36A-HNRNPH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ALM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RDX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RNF21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FOXJ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P53TG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ALNT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ZFAND2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BCAP3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AQR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TAP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DGCR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ZNHIT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RNAU1AP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T1X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AST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SU7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UZP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OX6A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AP30BP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DECR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OMTD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DHDDS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EBAG9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RPS18C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DGAT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DE4DIP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ECM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LG1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KR1C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18orf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DIRF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ZSWIM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UL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19orf3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DUFA9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ARDBP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D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WDR4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HOPX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RIM2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BDP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POBEC3F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FAM3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AT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P53I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LCB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DENND2D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LAGL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C27A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CNT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PR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UTP2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ELK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LYBL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ELL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DCTN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LTPD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PC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P53INP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ZMYM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1orf12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AMTOR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PP1R12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OTUD7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C5A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ARP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APSS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IPA1L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DSS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ISD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EC31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GR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UDT1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EL1L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HCG1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ILVBL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ETTL2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RRC27,</w:t>
            </w:r>
            <w:r w:rsidRPr="00823BF2">
              <w:rPr>
                <w:rStyle w:val="a5"/>
                <w:i w:val="0"/>
                <w:iCs w:val="0"/>
                <w:color w:val="auto"/>
              </w:rPr>
              <w:lastRenderedPageBreak/>
              <w:tab/>
              <w:t>UGT2B1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TMR1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LDH1A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TEAP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USP2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LX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REBBP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APT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GA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M4SF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DUFB10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INC0113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TP1A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NFAIP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RPL20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IFT4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RMDN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IDH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IMM2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ALL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MUG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C25A1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JADE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RABEPK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QRSL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C15A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C37A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YSTM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BET1L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DCK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DNAJB1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EAT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HYKK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MRK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LA2G1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XNL4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ZNF44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RRC16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HGD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14orf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P4B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TLL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RDX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IPA1L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RELID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IL1RN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BHLHE4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DUFS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BRMS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WDR60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DHRS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LPH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DKN2AIPNL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ISD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YIPF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USMG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GMAT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ZNF34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PATCH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BTD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EPB41L4A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DUFA1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BPHL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100A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RYL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RNF139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ADD45GIP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HACL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IVD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ABARAP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IFM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RR1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ENOSF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KKS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OX5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RIT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UQCRC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AG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PDU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MEM20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ZZEF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DDX5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ELOVL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MBL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VPS2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DUFB7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HR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DCD6IP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INOS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ECHS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SRP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EMG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CF1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OSBPL5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RPL1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RPP25L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MRPS36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EDF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GPEP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LC45A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ARS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ANX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KIAA167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GPR137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XNDC17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VPS18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TMUB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LINC00342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RTCB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CASP4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ATP5H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SPRYD3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POP7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OGG1,</w:t>
            </w:r>
            <w:r w:rsidRPr="00823BF2">
              <w:rPr>
                <w:rStyle w:val="a5"/>
                <w:i w:val="0"/>
                <w:iCs w:val="0"/>
                <w:color w:val="auto"/>
              </w:rPr>
              <w:tab/>
              <w:t>NDUFAF5</w:t>
            </w:r>
          </w:p>
        </w:tc>
      </w:tr>
      <w:tr w:rsidR="00823BF2" w:rsidRPr="00823BF2" w14:paraId="732AF5A2" w14:textId="77777777" w:rsidTr="00EC216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481" w:type="pct"/>
          </w:tcPr>
          <w:p w14:paraId="0CCE31B6" w14:textId="77777777" w:rsidR="00A643C0" w:rsidRPr="00823BF2" w:rsidRDefault="00A643C0" w:rsidP="00EC2169">
            <w:pPr>
              <w:rPr>
                <w:color w:val="auto"/>
              </w:rPr>
            </w:pPr>
          </w:p>
        </w:tc>
        <w:tc>
          <w:tcPr>
            <w:tcW w:w="1055" w:type="pct"/>
            <w:noWrap/>
          </w:tcPr>
          <w:p w14:paraId="5D55DCEC" w14:textId="7B4256E7" w:rsidR="00A643C0" w:rsidRPr="00823BF2" w:rsidRDefault="00CA6882" w:rsidP="00EC2169">
            <w:pPr>
              <w:rPr>
                <w:color w:val="auto"/>
              </w:rPr>
            </w:pPr>
            <w:r w:rsidRPr="00CA6882">
              <w:rPr>
                <w:color w:val="auto"/>
              </w:rPr>
              <w:t>Down</w:t>
            </w:r>
          </w:p>
        </w:tc>
        <w:tc>
          <w:tcPr>
            <w:tcW w:w="3464" w:type="pct"/>
          </w:tcPr>
          <w:p w14:paraId="4209205A" w14:textId="0A8F0417" w:rsidR="00A643C0" w:rsidRPr="00823BF2" w:rsidRDefault="00823BF2" w:rsidP="00EC2169">
            <w:pPr>
              <w:pStyle w:val="DecimalAligned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>PPP1R2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IAA0319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BTB7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ICALM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ERPIN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HL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NX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UBP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25A2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4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TPN1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APH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AM135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JUN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MEM106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PRTN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YADM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HF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NF21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CL11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OLR2F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RAM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PIN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GSM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70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8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CG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PSF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ANC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39A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IPK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NRNPD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AR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RB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AF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PZL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MN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RGN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CKA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PT1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RUB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T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RP1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SY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AA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ENPBD1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RM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MEM184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CP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OXJ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TMR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KSCAN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ICC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FI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HANK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IN3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DF2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RMD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RRT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LHL1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39A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D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LSTN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MIGO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BS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OPS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VGL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GSF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MCC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LHL3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AD51A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APZ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LHL2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LDN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1FX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MPDH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TRN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RIM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MNL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REMEN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OR1AI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CAR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UBASH3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B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DE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ERINC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CN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WDR8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M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MOT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TD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TMR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AVER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FKB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PDR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MI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PP1R3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I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AP1L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OGLUT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ORO1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LKBH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4389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HO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PX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25A4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12orf2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lastRenderedPageBreak/>
              <w:tab/>
              <w:t>TCFL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TXN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TP13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ASZ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YRK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MTN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ECP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W1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ACTIN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ED1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OR3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TK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D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FXN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DA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INC0067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EEP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SE1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SAH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IAA180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ZW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VPS5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CM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NFAIP8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OPS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TG4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SP90B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NX1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HTF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XTL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MEM30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OX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TMR1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AF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NIP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ACGA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PARD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12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6orf22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SMCE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BHD1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RMC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AS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38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NTPD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RL6IP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10029414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NAPC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TM2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NRC1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WWTR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BXO3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ENPU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OLE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RP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PI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MTC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NO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IS18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INP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FFO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YLTL1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DCK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ERC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HNS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PHB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NKS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51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CM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DX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HTK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OP14-A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TF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NRF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AIN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BX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M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USP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RRC2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N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NX1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2AFX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N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DF1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FT14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NAPC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80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BF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RIM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HMP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KT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RF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IB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GM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ERPINB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ETDB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C2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EP8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PR18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OXB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NN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R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UAK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FN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BED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OCS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IV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HRNA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CN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1orf23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IF20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RSN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RAPPC6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6PD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INAG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DU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PUS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MP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NF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TBP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2F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TSE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CBTB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GFR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PX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M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MPA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K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ILPL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MD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BF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GFBR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TAR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IF4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UBG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FPM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DGF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AL3ST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BC1D1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LA2G1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IP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LA2G4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UP21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GP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TGF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BTB3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RFI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CMT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XD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AT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BHD17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KAG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RHGEF2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KAP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ANK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HLD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RIM6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HAP1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AM220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KI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KBP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BNO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KD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SL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2orf5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DM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KA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OSPD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RTC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29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H3BP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PEF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OTCH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IVM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RICH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SMO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PIN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NPP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HOBTB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TX1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ADA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CA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XIN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GAM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BXW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KT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LDH6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40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C14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SGA1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FL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OS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ELZ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MT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CE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TI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DHHC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2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EP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AF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71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ECQL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MEM5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BTBD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A1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UB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LDH4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NIP3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LASP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LI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PHB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DRA2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XT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BMX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P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KDC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11323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RIM4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26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XN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MS22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CA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FC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RP2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AB33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NPL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79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BHD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lastRenderedPageBreak/>
              <w:tab/>
              <w:t>GAS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UNC5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EP7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MARC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NRNPL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MBR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AIM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CDN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ESN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IM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OE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CNE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IF18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NN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6A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26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OXO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YL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15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NF18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SX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YAL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AX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TAM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UB1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UCP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PAG1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PP3R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23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NOT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PS6K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PS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BM3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77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64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ZF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EX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RCC6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NF13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10334493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YZ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SPA1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DLIM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IG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NRNP7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RRN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QP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FCAB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OR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IPARP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P4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IR99AHG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16orf4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XNDC1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NKRD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CTN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ORA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OK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TN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AD51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ACH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27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16orf5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TIF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IFK-A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CDC109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AR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OXO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RSAM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IF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10050566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RRTM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YLK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CYRN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EG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ATNB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28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IVEP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IEF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FF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WSG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IMP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NRNP3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RTAP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4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NTB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AMP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OK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AMA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25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K5R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MOC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RHGDI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OXC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LU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BXO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CNH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MN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XPH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EMA5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PP1R3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MED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YNPR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DM4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KBP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YP4X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DH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P53I1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MEM12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CDC7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UBB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SS2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RT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RFN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EN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57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MOD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UBXN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ACC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OL6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KN2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IF20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OL18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KP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VTCN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ST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OAZ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UM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LG1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ODXL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LEKHB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ACS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CE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BHD1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AP3K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HB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ALGDS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USP2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EAD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PV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CNJ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KCG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OLMALIN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RIM2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HO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PR16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LK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CC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4407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MNB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AM222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LN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XDN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BC1D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11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CCHC2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ID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BNL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OD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CDC85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IX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DAC1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ARB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ANK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EMA3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2F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B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PCAT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64307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K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MPR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84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EMIN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PL31P1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12orf6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BED6C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RI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RHGEF1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OPG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PG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RO1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86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SF1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BBP8N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IVEP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ETRN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VN1R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NLN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PATA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NPP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NF16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RMT61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EB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HCTF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DAH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HYH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D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OLT1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TAD3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NXA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TPRR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KCDBP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60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REB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TBD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RF2B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LK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39A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ML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GFR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P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39981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ERPINB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OCS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LIC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FHA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CTD1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10050660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57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ITED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AV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ATNA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PR15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YG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PATCH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VW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TSF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lastRenderedPageBreak/>
              <w:tab/>
              <w:t>CEACAM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TF6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CBLD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BED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OF1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ASSF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L1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HRM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DFI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ADM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LOVL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OC2LP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MC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50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SCAN2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S3ST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RMCX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RPC1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TFBKMT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41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INC0110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BC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ASSF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BTB4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RHGAP2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KK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DE10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72997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AAP100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RVCF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10192823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EAD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C3H12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VCN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RAF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FITM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MEM132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DFI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AP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BXL1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ELI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BX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D27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XR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16A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HST1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TK3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GFB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73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CEAN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AGEE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PACA6P-AS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2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22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SS2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SPA1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MTN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H3BP5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UZ12P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LF1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UNK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FYVE2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IMP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H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11orf8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AMK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EU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OX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TBP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R1D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DM1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DE3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TK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MEM13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RTAP3-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XCR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89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OCS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ES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RP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YR6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AM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IFC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RPM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RX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VIM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FR3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CG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26A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HRS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PARGC1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46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TGER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DIA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DFNB3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SCN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MOC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OXN3-A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PP1R3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AM134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ECTM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ITF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TBR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HRI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10192691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AGLN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LXNB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PR14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TGA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B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BCA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EX3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IP5K1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UC5AC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6orf1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ATA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IR4697HG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ZD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DX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INHB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TX1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KH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NFRSF10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IF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DLIM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LK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10050743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GS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LK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RORY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65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AM46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10192740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2A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FAP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H2B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C29A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INC0161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XPH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NF21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PGBD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10155945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RAGD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NKR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709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POBEC3H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LJ3720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GLP1R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EF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RTN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NTXR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ORF4L2-A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4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RNT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100268168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RPV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FOXJ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NED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MP8A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MAP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ADGRL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PB41L4A-AS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1QL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ARN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1orf18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HCG17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LDN6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HDC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10024073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T3GAL4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BEX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UP210L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KRBA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LIT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58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OC728175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ZNF433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NDP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RYBB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EMB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ST3GAL4-A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RIMS2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IFR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TOB1-AS1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LHFP,</w:t>
            </w:r>
            <w:r w:rsidRPr="00823BF2">
              <w:rPr>
                <w:b w:val="0"/>
                <w:bCs w:val="0"/>
                <w:color w:val="auto"/>
                <w:sz w:val="18"/>
                <w:szCs w:val="18"/>
              </w:rPr>
              <w:tab/>
              <w:t>CAPN6</w:t>
            </w:r>
          </w:p>
        </w:tc>
      </w:tr>
    </w:tbl>
    <w:p w14:paraId="59483957" w14:textId="24E139CA" w:rsidR="00922FD3" w:rsidRPr="00823BF2" w:rsidRDefault="00922FD3"/>
    <w:sectPr w:rsidR="00922FD3" w:rsidRPr="00823B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cwsjQwNTM2NjU0NTNX0lEKTi0uzszPAykwrAUAnizxHSwAAAA="/>
  </w:docVars>
  <w:rsids>
    <w:rsidRoot w:val="00CC4128"/>
    <w:rsid w:val="005B17FF"/>
    <w:rsid w:val="0070564E"/>
    <w:rsid w:val="00823BF2"/>
    <w:rsid w:val="00922FD3"/>
    <w:rsid w:val="009B372B"/>
    <w:rsid w:val="00A643C0"/>
    <w:rsid w:val="00CA6882"/>
    <w:rsid w:val="00CC4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9063E"/>
  <w15:chartTrackingRefBased/>
  <w15:docId w15:val="{14506FBD-48C0-4A37-8AA6-BB84C495A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5B17FF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3">
    <w:name w:val="footnote text"/>
    <w:basedOn w:val="a"/>
    <w:link w:val="a4"/>
    <w:uiPriority w:val="99"/>
    <w:unhideWhenUsed/>
    <w:rsid w:val="005B17FF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4">
    <w:name w:val="脚注文本 字符"/>
    <w:basedOn w:val="a0"/>
    <w:link w:val="a3"/>
    <w:uiPriority w:val="99"/>
    <w:rsid w:val="005B17FF"/>
    <w:rPr>
      <w:rFonts w:cs="Times New Roman"/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5B17FF"/>
    <w:rPr>
      <w:i/>
      <w:iCs/>
    </w:rPr>
  </w:style>
  <w:style w:type="table" w:styleId="-1">
    <w:name w:val="Light Shading Accent 1"/>
    <w:basedOn w:val="a1"/>
    <w:uiPriority w:val="60"/>
    <w:rsid w:val="005B17FF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6">
    <w:name w:val="No Spacing"/>
    <w:uiPriority w:val="1"/>
    <w:qFormat/>
    <w:rsid w:val="00A643C0"/>
    <w:pPr>
      <w:widowControl w:val="0"/>
      <w:jc w:val="both"/>
    </w:pPr>
  </w:style>
  <w:style w:type="table" w:styleId="a7">
    <w:name w:val="Table Grid"/>
    <w:basedOn w:val="a1"/>
    <w:uiPriority w:val="39"/>
    <w:rsid w:val="00A643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753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6</Pages>
  <Words>4084</Words>
  <Characters>23284</Characters>
  <Application>Microsoft Office Word</Application>
  <DocSecurity>0</DocSecurity>
  <Lines>194</Lines>
  <Paragraphs>54</Paragraphs>
  <ScaleCrop>false</ScaleCrop>
  <Company/>
  <LinksUpToDate>false</LinksUpToDate>
  <CharactersWithSpaces>27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振宗</dc:creator>
  <cp:keywords/>
  <dc:description/>
  <cp:lastModifiedBy>林 振宗</cp:lastModifiedBy>
  <cp:revision>4</cp:revision>
  <dcterms:created xsi:type="dcterms:W3CDTF">2020-08-13T06:20:00Z</dcterms:created>
  <dcterms:modified xsi:type="dcterms:W3CDTF">2020-10-22T08:34:00Z</dcterms:modified>
</cp:coreProperties>
</file>